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3295" w:rsidRPr="007F7110" w:rsidRDefault="007E3295" w:rsidP="007E3295">
      <w:pPr>
        <w:widowControl/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kern w:val="24"/>
          <w:sz w:val="24"/>
          <w:szCs w:val="24"/>
        </w:rPr>
      </w:pPr>
      <w:r w:rsidRPr="007F7110">
        <w:rPr>
          <w:rFonts w:ascii="Times New Roman" w:eastAsia="MS Mincho" w:hAnsi="Times New Roman" w:cs="Times New Roman"/>
          <w:sz w:val="24"/>
          <w:szCs w:val="24"/>
        </w:rPr>
        <w:t>Additional File: Table 6.</w:t>
      </w:r>
      <w:r w:rsidRPr="007F7110">
        <w:rPr>
          <w:rFonts w:ascii="Times New Roman" w:eastAsia="MS Mincho" w:hAnsi="Times New Roman"/>
          <w:sz w:val="24"/>
          <w:szCs w:val="24"/>
        </w:rPr>
        <w:t xml:space="preserve"> Determination of the probability of target attainment based on the dosage and clearance of vancomycin</w:t>
      </w:r>
    </w:p>
    <w:tbl>
      <w:tblPr>
        <w:tblW w:w="14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8"/>
        <w:gridCol w:w="895"/>
        <w:gridCol w:w="895"/>
        <w:gridCol w:w="895"/>
        <w:gridCol w:w="896"/>
        <w:gridCol w:w="896"/>
        <w:gridCol w:w="896"/>
        <w:gridCol w:w="896"/>
        <w:gridCol w:w="896"/>
        <w:gridCol w:w="896"/>
        <w:gridCol w:w="896"/>
        <w:gridCol w:w="896"/>
        <w:gridCol w:w="893"/>
        <w:gridCol w:w="893"/>
        <w:gridCol w:w="893"/>
      </w:tblGrid>
      <w:tr w:rsidR="007E3295" w:rsidRPr="007F7110" w:rsidTr="00CE79F3">
        <w:trPr>
          <w:trHeight w:val="382"/>
        </w:trPr>
        <w:tc>
          <w:tcPr>
            <w:tcW w:w="15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F01647" w:rsidRDefault="007E3295" w:rsidP="00CE79F3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01647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>VCM</w:t>
            </w:r>
          </w:p>
          <w:p w:rsidR="007E3295" w:rsidRPr="00F01647" w:rsidRDefault="007E3295" w:rsidP="00CE79F3">
            <w:pPr>
              <w:jc w:val="center"/>
              <w:textAlignment w:val="bottom"/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01647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>daily dose (mg)</w:t>
            </w:r>
          </w:p>
        </w:tc>
        <w:tc>
          <w:tcPr>
            <w:tcW w:w="12532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Determination of the probability of attaining an </w:t>
            </w:r>
            <w:proofErr w:type="spellStart"/>
            <w:r w:rsidRPr="007F7110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>AUCss</w:t>
            </w:r>
            <w:proofErr w:type="spellEnd"/>
            <w:r w:rsidRPr="007F7110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>/MIC of ≥400</w:t>
            </w:r>
          </w:p>
        </w:tc>
      </w:tr>
      <w:tr w:rsidR="007E3295" w:rsidRPr="007F7110" w:rsidTr="00CE79F3">
        <w:trPr>
          <w:trHeight w:val="382"/>
        </w:trPr>
        <w:tc>
          <w:tcPr>
            <w:tcW w:w="152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F01647" w:rsidRDefault="007E3295" w:rsidP="00CE79F3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2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>CL (L/h)</w:t>
            </w:r>
          </w:p>
        </w:tc>
      </w:tr>
      <w:tr w:rsidR="007E3295" w:rsidRPr="007F7110" w:rsidTr="00CE79F3">
        <w:trPr>
          <w:trHeight w:val="382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3295" w:rsidRPr="00F01647" w:rsidRDefault="007E3295" w:rsidP="00CE79F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0.5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0.75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24"/>
                <w:sz w:val="24"/>
                <w:szCs w:val="24"/>
              </w:rPr>
              <w:t>.0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.25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.75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24"/>
                <w:sz w:val="24"/>
                <w:szCs w:val="24"/>
              </w:rPr>
              <w:t>.0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.25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.5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.75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24"/>
                <w:sz w:val="24"/>
                <w:szCs w:val="24"/>
              </w:rPr>
              <w:t>.0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.25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.5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.75</w:t>
            </w:r>
          </w:p>
        </w:tc>
      </w:tr>
      <w:tr w:rsidR="007E3295" w:rsidRPr="007F7110" w:rsidTr="00CE79F3">
        <w:trPr>
          <w:trHeight w:val="382"/>
        </w:trPr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F01647" w:rsidRDefault="007E3295" w:rsidP="00CE79F3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01647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 w:hint="eastAsia"/>
              </w:rPr>
              <w:t>○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</w:tr>
      <w:tr w:rsidR="007E3295" w:rsidRPr="007F7110" w:rsidTr="00CE79F3">
        <w:trPr>
          <w:trHeight w:val="382"/>
        </w:trPr>
        <w:tc>
          <w:tcPr>
            <w:tcW w:w="152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F01647" w:rsidRDefault="007E3295" w:rsidP="00CE79F3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01647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 w:hint="eastAsia"/>
              </w:rPr>
              <w:t>○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 w:hint="eastAsia"/>
              </w:rPr>
              <w:t>○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</w:tr>
      <w:tr w:rsidR="007E3295" w:rsidRPr="007F7110" w:rsidTr="00CE79F3">
        <w:trPr>
          <w:trHeight w:val="382"/>
        </w:trPr>
        <w:tc>
          <w:tcPr>
            <w:tcW w:w="152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F01647" w:rsidRDefault="007E3295" w:rsidP="00CE79F3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01647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 w:hint="eastAsia"/>
              </w:rPr>
              <w:t>○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 w:hint="eastAsia"/>
              </w:rPr>
              <w:t>○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 w:hint="eastAsia"/>
              </w:rPr>
              <w:t>○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</w:tr>
      <w:tr w:rsidR="007E3295" w:rsidRPr="007F7110" w:rsidTr="00CE79F3">
        <w:trPr>
          <w:trHeight w:val="382"/>
        </w:trPr>
        <w:tc>
          <w:tcPr>
            <w:tcW w:w="152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F01647" w:rsidRDefault="007E3295" w:rsidP="00CE79F3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016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 w:hint="eastAsia"/>
              </w:rPr>
              <w:t>○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 w:hint="eastAsia"/>
              </w:rPr>
              <w:t>○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 w:hint="eastAsia"/>
              </w:rPr>
              <w:t>○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 w:hint="eastAsia"/>
              </w:rPr>
              <w:t>○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</w:tr>
      <w:tr w:rsidR="007E3295" w:rsidRPr="007F7110" w:rsidTr="00CE79F3">
        <w:trPr>
          <w:trHeight w:val="382"/>
        </w:trPr>
        <w:tc>
          <w:tcPr>
            <w:tcW w:w="152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F01647" w:rsidRDefault="007E3295" w:rsidP="00CE79F3">
            <w:pPr>
              <w:widowControl/>
              <w:jc w:val="center"/>
              <w:textAlignment w:val="bottom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F01647">
              <w:rPr>
                <w:rFonts w:ascii="Times New Roman" w:hAnsi="Times New Roman" w:cs="Times New Roman"/>
                <w:sz w:val="24"/>
                <w:szCs w:val="24"/>
              </w:rPr>
              <w:t>1250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</w:pPr>
            <w:r w:rsidRPr="007F7110">
              <w:rPr>
                <w:rFonts w:ascii="Times New Roman" w:hAnsi="Times New Roman" w:cs="Times New Roman" w:hint="eastAsia"/>
              </w:rPr>
              <w:t>○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</w:tr>
      <w:tr w:rsidR="007E3295" w:rsidRPr="007F7110" w:rsidTr="00CE79F3">
        <w:trPr>
          <w:trHeight w:val="382"/>
        </w:trPr>
        <w:tc>
          <w:tcPr>
            <w:tcW w:w="152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F01647" w:rsidRDefault="007E3295" w:rsidP="00CE79F3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01647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 w:hint="eastAsia"/>
              </w:rPr>
              <w:t>○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 w:hint="eastAsia"/>
              </w:rPr>
              <w:t>○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 w:hint="eastAsia"/>
              </w:rPr>
              <w:t>○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</w:tr>
      <w:tr w:rsidR="007E3295" w:rsidRPr="007F7110" w:rsidTr="00CE79F3">
        <w:trPr>
          <w:trHeight w:val="382"/>
        </w:trPr>
        <w:tc>
          <w:tcPr>
            <w:tcW w:w="152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F01647" w:rsidRDefault="007E3295" w:rsidP="00CE79F3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01647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 w:hint="eastAsia"/>
              </w:rPr>
              <w:t>○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 w:hint="eastAsia"/>
              </w:rPr>
              <w:t>○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 w:hint="eastAsia"/>
              </w:rPr>
              <w:t>○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 w:hint="eastAsia"/>
              </w:rPr>
              <w:t>○</w:t>
            </w:r>
          </w:p>
        </w:tc>
      </w:tr>
      <w:tr w:rsidR="007E3295" w:rsidRPr="007F7110" w:rsidTr="00CE79F3">
        <w:trPr>
          <w:trHeight w:val="382"/>
        </w:trPr>
        <w:tc>
          <w:tcPr>
            <w:tcW w:w="152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F01647" w:rsidRDefault="007E3295" w:rsidP="00CE79F3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01647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 w:hint="eastAsia"/>
              </w:rPr>
              <w:t>○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 w:hint="eastAsia"/>
              </w:rPr>
              <w:t>○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 w:hint="eastAsia"/>
              </w:rPr>
              <w:t>○</w:t>
            </w:r>
          </w:p>
        </w:tc>
      </w:tr>
      <w:tr w:rsidR="007E3295" w:rsidRPr="007F7110" w:rsidTr="00CE79F3">
        <w:trPr>
          <w:trHeight w:val="382"/>
        </w:trPr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F01647" w:rsidRDefault="007E3295" w:rsidP="00CE79F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F01647"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Cambria Math" w:eastAsia="MS Mincho" w:hAnsi="Cambria Math" w:cs="Cambria Math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Cambria Math" w:eastAsia="MS Mincho" w:hAnsi="Cambria Math" w:cs="Cambria Math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Cambria Math" w:eastAsia="MS Mincho" w:hAnsi="Cambria Math" w:cs="Cambria Math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Cambria Math" w:eastAsia="MS Mincho" w:hAnsi="Cambria Math" w:cs="Cambria Math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Cambria Math" w:eastAsia="MS Mincho" w:hAnsi="Cambria Math" w:cs="Cambria Math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Cambria Math" w:eastAsia="MS Mincho" w:hAnsi="Cambria Math" w:cs="Cambria Math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Cambria Math" w:eastAsia="MS Mincho" w:hAnsi="Cambria Math" w:cs="Cambria Math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Cambria Math" w:eastAsia="MS Mincho" w:hAnsi="Cambria Math" w:cs="Cambria Math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Cambria Math" w:eastAsia="MS Mincho" w:hAnsi="Cambria Math" w:cs="Cambria Math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Cambria Math" w:eastAsia="MS Mincho" w:hAnsi="Cambria Math" w:cs="Cambria Math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Cambria Math" w:eastAsia="MS Mincho" w:hAnsi="Cambria Math" w:cs="Cambria Math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E3295" w:rsidRPr="007F7110" w:rsidRDefault="007E3295" w:rsidP="00CE79F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</w:tr>
    </w:tbl>
    <w:p w:rsidR="007E3295" w:rsidRPr="001A7B08" w:rsidRDefault="007E3295" w:rsidP="007E3295">
      <w:pPr>
        <w:spacing w:line="252" w:lineRule="auto"/>
        <w:rPr>
          <w:rFonts w:ascii="Times New Roman" w:eastAsia="MS Mincho" w:hAnsi="Times New Roman" w:cs="Times New Roman"/>
          <w:sz w:val="24"/>
          <w:szCs w:val="24"/>
        </w:rPr>
      </w:pPr>
      <w:r w:rsidRPr="001A7B08">
        <w:rPr>
          <w:rFonts w:ascii="Times New Roman" w:eastAsia="MS Mincho" w:hAnsi="Times New Roman" w:cs="Times New Roman"/>
          <w:sz w:val="24"/>
          <w:szCs w:val="24"/>
        </w:rPr>
        <w:t xml:space="preserve">VCM, vancomycin; CL, clearance of vancomycin; </w:t>
      </w:r>
      <w:proofErr w:type="spellStart"/>
      <w:r w:rsidRPr="001A7B08">
        <w:rPr>
          <w:rFonts w:ascii="Times New Roman" w:eastAsia="MS Mincho" w:hAnsi="Times New Roman" w:cs="Times New Roman"/>
          <w:sz w:val="24"/>
          <w:szCs w:val="24"/>
        </w:rPr>
        <w:t>AUCss</w:t>
      </w:r>
      <w:proofErr w:type="spellEnd"/>
      <w:r w:rsidRPr="001A7B08">
        <w:rPr>
          <w:rFonts w:ascii="Times New Roman" w:eastAsia="MS Mincho" w:hAnsi="Times New Roman" w:cs="Times New Roman"/>
          <w:sz w:val="24"/>
          <w:szCs w:val="24"/>
        </w:rPr>
        <w:t xml:space="preserve">, area under the concentration-time curve of vancomycin from 0 to 24 </w:t>
      </w:r>
      <w:proofErr w:type="spellStart"/>
      <w:r w:rsidRPr="001A7B08">
        <w:rPr>
          <w:rFonts w:ascii="Times New Roman" w:eastAsia="MS Mincho" w:hAnsi="Times New Roman" w:cs="Times New Roman"/>
          <w:sz w:val="24"/>
          <w:szCs w:val="24"/>
        </w:rPr>
        <w:t>h at</w:t>
      </w:r>
      <w:proofErr w:type="spellEnd"/>
      <w:r w:rsidRPr="001A7B08">
        <w:rPr>
          <w:rFonts w:ascii="Times New Roman" w:eastAsia="MS Mincho" w:hAnsi="Times New Roman" w:cs="Times New Roman"/>
          <w:sz w:val="24"/>
          <w:szCs w:val="24"/>
        </w:rPr>
        <w:t xml:space="preserve"> steady state; MIC, minimum inhibitory concentration; </w:t>
      </w:r>
      <w:r w:rsidRPr="001A7B08">
        <w:rPr>
          <w:rFonts w:ascii="Cambria Math" w:eastAsia="MS Mincho" w:hAnsi="Cambria Math" w:cs="Cambria Math"/>
        </w:rPr>
        <w:t>◎</w:t>
      </w:r>
      <w:r w:rsidRPr="001A7B08">
        <w:rPr>
          <w:rFonts w:ascii="Times New Roman" w:hAnsi="Times New Roman" w:cs="Times New Roman"/>
        </w:rPr>
        <w:t>,</w:t>
      </w:r>
      <w:r w:rsidRPr="001A7B08">
        <w:rPr>
          <w:rFonts w:ascii="Times New Roman" w:hAnsi="Times New Roman" w:cs="Times New Roman"/>
          <w:sz w:val="24"/>
          <w:szCs w:val="24"/>
        </w:rPr>
        <w:t xml:space="preserve"> probability of </w:t>
      </w:r>
      <w:proofErr w:type="spellStart"/>
      <w:r w:rsidRPr="001A7B08">
        <w:rPr>
          <w:rFonts w:ascii="Times New Roman" w:hAnsi="Times New Roman" w:cs="Times New Roman"/>
          <w:sz w:val="24"/>
          <w:szCs w:val="24"/>
        </w:rPr>
        <w:t>AUCss</w:t>
      </w:r>
      <w:proofErr w:type="spellEnd"/>
      <w:r w:rsidRPr="001A7B08">
        <w:rPr>
          <w:rFonts w:ascii="Times New Roman" w:hAnsi="Times New Roman" w:cs="Times New Roman"/>
          <w:sz w:val="24"/>
          <w:szCs w:val="24"/>
        </w:rPr>
        <w:t xml:space="preserve">/MIC ≥400 attainment ≥ 95%; </w:t>
      </w:r>
      <w:r w:rsidRPr="001A7B08">
        <w:rPr>
          <w:rFonts w:ascii="Times New Roman" w:hAnsi="Times New Roman" w:cs="Times New Roman"/>
        </w:rPr>
        <w:t xml:space="preserve">○, </w:t>
      </w:r>
      <w:r w:rsidRPr="001A7B08">
        <w:rPr>
          <w:rFonts w:ascii="Times New Roman" w:hAnsi="Times New Roman" w:cs="Times New Roman"/>
          <w:sz w:val="24"/>
          <w:szCs w:val="24"/>
        </w:rPr>
        <w:t xml:space="preserve">probability of </w:t>
      </w:r>
      <w:proofErr w:type="spellStart"/>
      <w:r w:rsidRPr="001A7B08">
        <w:rPr>
          <w:rFonts w:ascii="Times New Roman" w:hAnsi="Times New Roman" w:cs="Times New Roman"/>
          <w:sz w:val="24"/>
          <w:szCs w:val="24"/>
        </w:rPr>
        <w:t>AUCss</w:t>
      </w:r>
      <w:proofErr w:type="spellEnd"/>
      <w:r w:rsidRPr="001A7B08">
        <w:rPr>
          <w:rFonts w:ascii="Times New Roman" w:hAnsi="Times New Roman" w:cs="Times New Roman"/>
          <w:sz w:val="24"/>
          <w:szCs w:val="24"/>
        </w:rPr>
        <w:t>/MIC ≥400 attainment ≥85</w:t>
      </w:r>
      <w:r w:rsidRPr="001A7B08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>–&lt;95</w:t>
      </w:r>
      <w:r w:rsidRPr="001A7B08">
        <w:rPr>
          <w:rFonts w:ascii="Times New Roman" w:hAnsi="Times New Roman" w:cs="Times New Roman"/>
          <w:sz w:val="24"/>
          <w:szCs w:val="24"/>
        </w:rPr>
        <w:t xml:space="preserve">%; </w:t>
      </w:r>
      <w:r w:rsidRPr="001A7B08">
        <w:rPr>
          <w:rFonts w:ascii="Cambria Math" w:eastAsia="MS Mincho" w:hAnsi="Cambria Math" w:cs="Cambria Math"/>
        </w:rPr>
        <w:t>△</w:t>
      </w:r>
      <w:r w:rsidRPr="001A7B08">
        <w:rPr>
          <w:rFonts w:ascii="Times New Roman" w:hAnsi="Times New Roman" w:cs="Times New Roman"/>
          <w:sz w:val="24"/>
          <w:szCs w:val="24"/>
        </w:rPr>
        <w:t xml:space="preserve">, probability of </w:t>
      </w:r>
      <w:proofErr w:type="spellStart"/>
      <w:r w:rsidRPr="001A7B08">
        <w:rPr>
          <w:rFonts w:ascii="Times New Roman" w:hAnsi="Times New Roman" w:cs="Times New Roman"/>
          <w:sz w:val="24"/>
          <w:szCs w:val="24"/>
        </w:rPr>
        <w:t>AUCss</w:t>
      </w:r>
      <w:proofErr w:type="spellEnd"/>
      <w:r w:rsidRPr="001A7B08">
        <w:rPr>
          <w:rFonts w:ascii="Times New Roman" w:hAnsi="Times New Roman" w:cs="Times New Roman"/>
          <w:sz w:val="24"/>
          <w:szCs w:val="24"/>
        </w:rPr>
        <w:t>/MIC ≥400 attainment &lt; 85%</w:t>
      </w:r>
    </w:p>
    <w:p w:rsidR="00D87652" w:rsidRDefault="00D87652">
      <w:bookmarkStart w:id="0" w:name="_GoBack"/>
      <w:bookmarkEnd w:id="0"/>
    </w:p>
    <w:sectPr w:rsidR="00D87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altName w:val="MS UI Gothic"/>
    <w:charset w:val="80"/>
    <w:family w:val="swiss"/>
    <w:pitch w:val="variable"/>
    <w:sig w:usb0="E10102FF" w:usb1="EAC7FFFF" w:usb2="0001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295"/>
    <w:rsid w:val="00006563"/>
    <w:rsid w:val="00025046"/>
    <w:rsid w:val="00026E39"/>
    <w:rsid w:val="000305EE"/>
    <w:rsid w:val="000426F6"/>
    <w:rsid w:val="000433A5"/>
    <w:rsid w:val="00080BA1"/>
    <w:rsid w:val="000F0DDF"/>
    <w:rsid w:val="00154F81"/>
    <w:rsid w:val="00167E3B"/>
    <w:rsid w:val="001B6CBF"/>
    <w:rsid w:val="00204090"/>
    <w:rsid w:val="00213C09"/>
    <w:rsid w:val="00215956"/>
    <w:rsid w:val="00224844"/>
    <w:rsid w:val="00232803"/>
    <w:rsid w:val="00292D67"/>
    <w:rsid w:val="002C3160"/>
    <w:rsid w:val="003546D2"/>
    <w:rsid w:val="00385B3D"/>
    <w:rsid w:val="003E7063"/>
    <w:rsid w:val="004665E1"/>
    <w:rsid w:val="00467ED2"/>
    <w:rsid w:val="00491DBA"/>
    <w:rsid w:val="004C0D05"/>
    <w:rsid w:val="00501DA8"/>
    <w:rsid w:val="0051003B"/>
    <w:rsid w:val="005468EB"/>
    <w:rsid w:val="005469B9"/>
    <w:rsid w:val="00593917"/>
    <w:rsid w:val="005B6867"/>
    <w:rsid w:val="005C4E5B"/>
    <w:rsid w:val="005C6343"/>
    <w:rsid w:val="006712DC"/>
    <w:rsid w:val="00730D0E"/>
    <w:rsid w:val="00753F9D"/>
    <w:rsid w:val="00754D08"/>
    <w:rsid w:val="007E3295"/>
    <w:rsid w:val="007F2548"/>
    <w:rsid w:val="00813CC5"/>
    <w:rsid w:val="008174D1"/>
    <w:rsid w:val="008934FE"/>
    <w:rsid w:val="008B45F3"/>
    <w:rsid w:val="009050D4"/>
    <w:rsid w:val="00941353"/>
    <w:rsid w:val="00965225"/>
    <w:rsid w:val="009870B4"/>
    <w:rsid w:val="009E18E3"/>
    <w:rsid w:val="00A34ABA"/>
    <w:rsid w:val="00A6399A"/>
    <w:rsid w:val="00A7288E"/>
    <w:rsid w:val="00AC16CD"/>
    <w:rsid w:val="00AC7AD8"/>
    <w:rsid w:val="00B117E4"/>
    <w:rsid w:val="00B14D33"/>
    <w:rsid w:val="00B225AE"/>
    <w:rsid w:val="00B51E11"/>
    <w:rsid w:val="00BC7A1E"/>
    <w:rsid w:val="00C049C9"/>
    <w:rsid w:val="00C73566"/>
    <w:rsid w:val="00D411BE"/>
    <w:rsid w:val="00D71177"/>
    <w:rsid w:val="00D74883"/>
    <w:rsid w:val="00D87652"/>
    <w:rsid w:val="00E04285"/>
    <w:rsid w:val="00E72BFB"/>
    <w:rsid w:val="00EB0180"/>
    <w:rsid w:val="00EB4E3B"/>
    <w:rsid w:val="00EC198D"/>
    <w:rsid w:val="00EC3F6E"/>
    <w:rsid w:val="00F0467F"/>
    <w:rsid w:val="00F077E8"/>
    <w:rsid w:val="00F12661"/>
    <w:rsid w:val="00F42192"/>
    <w:rsid w:val="00FA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04A4C0-95EE-4F3C-827C-FE2E9507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29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lyn Grace Oliveros Quilat-Quilat</dc:creator>
  <cp:keywords/>
  <dc:description/>
  <cp:lastModifiedBy>Hopelyn Grace Oliveros Quilat-Quilat</cp:lastModifiedBy>
  <cp:revision>1</cp:revision>
  <dcterms:created xsi:type="dcterms:W3CDTF">2025-02-26T09:41:00Z</dcterms:created>
  <dcterms:modified xsi:type="dcterms:W3CDTF">2025-02-26T09:42:00Z</dcterms:modified>
</cp:coreProperties>
</file>